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397" w:rsidRDefault="00CB1397"/>
    <w:tbl>
      <w:tblPr>
        <w:tblStyle w:val="TableGrid"/>
        <w:tblW w:w="0" w:type="auto"/>
        <w:tblLook w:val="04A0"/>
      </w:tblPr>
      <w:tblGrid>
        <w:gridCol w:w="3227"/>
        <w:gridCol w:w="2977"/>
        <w:gridCol w:w="2976"/>
      </w:tblGrid>
      <w:tr w:rsidR="00686C09" w:rsidRPr="00AE4299" w:rsidTr="00686C09">
        <w:tc>
          <w:tcPr>
            <w:tcW w:w="9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C09" w:rsidRPr="00AE4299" w:rsidRDefault="00EC2DF9" w:rsidP="00B512D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Table 1</w:t>
            </w:r>
            <w:r w:rsidR="00E35E9F" w:rsidRPr="00D637FA">
              <w:rPr>
                <w:rFonts w:ascii="Times New Roman" w:hAnsi="Times New Roman" w:cs="Times New Roman"/>
                <w:sz w:val="24"/>
              </w:rPr>
              <w:t>:</w:t>
            </w:r>
            <w:r w:rsidR="00B30C02" w:rsidRPr="00D637F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032B1" w:rsidRPr="00D637FA">
              <w:rPr>
                <w:rFonts w:ascii="Times New Roman" w:hAnsi="Times New Roman" w:cs="Times New Roman"/>
                <w:sz w:val="24"/>
              </w:rPr>
              <w:t xml:space="preserve">Effect of </w:t>
            </w:r>
            <w:r w:rsidR="00B512DB">
              <w:rPr>
                <w:rFonts w:ascii="Times New Roman" w:hAnsi="Times New Roman" w:cs="Times New Roman"/>
                <w:sz w:val="24"/>
              </w:rPr>
              <w:t xml:space="preserve">different fractions of the </w:t>
            </w:r>
            <w:r w:rsidR="000032B1" w:rsidRPr="00D637FA">
              <w:rPr>
                <w:rFonts w:ascii="Times New Roman" w:hAnsi="Times New Roman" w:cs="Times New Roman"/>
                <w:sz w:val="24"/>
              </w:rPr>
              <w:t xml:space="preserve">ethanol extract of </w:t>
            </w:r>
            <w:r w:rsidR="000032B1" w:rsidRPr="00D637FA">
              <w:rPr>
                <w:rFonts w:ascii="Times New Roman" w:hAnsi="Times New Roman" w:cs="Times New Roman"/>
                <w:i/>
                <w:sz w:val="24"/>
              </w:rPr>
              <w:t xml:space="preserve">Beta </w:t>
            </w:r>
            <w:proofErr w:type="spellStart"/>
            <w:r w:rsidR="000032B1" w:rsidRPr="00D637FA">
              <w:rPr>
                <w:rFonts w:ascii="Times New Roman" w:hAnsi="Times New Roman" w:cs="Times New Roman"/>
                <w:i/>
                <w:sz w:val="24"/>
              </w:rPr>
              <w:t>vulgaris</w:t>
            </w:r>
            <w:proofErr w:type="spellEnd"/>
            <w:r w:rsidR="006B44B4">
              <w:rPr>
                <w:rFonts w:ascii="Times New Roman" w:hAnsi="Times New Roman" w:cs="Times New Roman"/>
                <w:sz w:val="24"/>
              </w:rPr>
              <w:t xml:space="preserve"> (BV) on </w:t>
            </w:r>
            <w:r w:rsidR="00B512DB">
              <w:rPr>
                <w:rFonts w:ascii="Times New Roman" w:hAnsi="Times New Roman" w:cs="Times New Roman"/>
                <w:sz w:val="24"/>
              </w:rPr>
              <w:t>blood glucose level and plasma insulin level</w:t>
            </w:r>
            <w:r w:rsidR="006823C9" w:rsidRPr="00D637FA">
              <w:rPr>
                <w:rFonts w:ascii="Times New Roman" w:hAnsi="Times New Roman" w:cs="Times New Roman"/>
                <w:sz w:val="24"/>
              </w:rPr>
              <w:t xml:space="preserve"> of db/db diabetic mice</w:t>
            </w:r>
            <w:r w:rsidR="000032B1" w:rsidRPr="00D637FA">
              <w:rPr>
                <w:rFonts w:ascii="Times New Roman" w:hAnsi="Times New Roman" w:cs="Times New Roman"/>
                <w:sz w:val="24"/>
              </w:rPr>
              <w:t xml:space="preserve"> at 30 minutes after an oral glucose load</w:t>
            </w:r>
            <w:r w:rsidR="00D637FA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 w:rsidR="000032B1" w:rsidRPr="00D637FA">
              <w:rPr>
                <w:rFonts w:ascii="Times New Roman" w:hAnsi="Times New Roman" w:cs="Times New Roman"/>
                <w:sz w:val="24"/>
              </w:rPr>
              <w:t xml:space="preserve"> is given.</w:t>
            </w:r>
          </w:p>
        </w:tc>
      </w:tr>
      <w:tr w:rsidR="00686C09" w:rsidRPr="00AE4299" w:rsidTr="00797CE3">
        <w:trPr>
          <w:trHeight w:val="521"/>
        </w:trPr>
        <w:tc>
          <w:tcPr>
            <w:tcW w:w="3227" w:type="dxa"/>
            <w:tcBorders>
              <w:top w:val="single" w:sz="4" w:space="0" w:color="auto"/>
            </w:tcBorders>
          </w:tcPr>
          <w:p w:rsidR="00686C09" w:rsidRPr="00D637FA" w:rsidRDefault="00686C09" w:rsidP="006B075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686C09" w:rsidRPr="00D637FA" w:rsidRDefault="00FF4DCA" w:rsidP="00797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ood glucose (mmol/l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686C09" w:rsidRPr="00D637FA" w:rsidRDefault="00FF4DCA" w:rsidP="00F146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sma Insulin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</w:tr>
      <w:tr w:rsidR="00797CE3" w:rsidRPr="00AE4299" w:rsidTr="00D10414">
        <w:tc>
          <w:tcPr>
            <w:tcW w:w="3227" w:type="dxa"/>
          </w:tcPr>
          <w:p w:rsidR="00797CE3" w:rsidRDefault="00797CE3" w:rsidP="006B07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treated</w:t>
            </w:r>
          </w:p>
        </w:tc>
        <w:tc>
          <w:tcPr>
            <w:tcW w:w="2977" w:type="dxa"/>
          </w:tcPr>
          <w:p w:rsidR="00797CE3" w:rsidRDefault="00797CE3" w:rsidP="00B30C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8</w:t>
            </w:r>
            <w:r w:rsidRPr="00D637F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5.8</w:t>
            </w:r>
          </w:p>
        </w:tc>
        <w:tc>
          <w:tcPr>
            <w:tcW w:w="2976" w:type="dxa"/>
          </w:tcPr>
          <w:p w:rsidR="00797CE3" w:rsidRDefault="00797CE3" w:rsidP="00797C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.3</w:t>
            </w:r>
            <w:r w:rsidRPr="00D637F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8.1</w:t>
            </w:r>
          </w:p>
        </w:tc>
      </w:tr>
      <w:tr w:rsidR="00686C09" w:rsidRPr="00AE4299" w:rsidTr="00D10414">
        <w:tc>
          <w:tcPr>
            <w:tcW w:w="3227" w:type="dxa"/>
          </w:tcPr>
          <w:p w:rsidR="00686C09" w:rsidRPr="00D637FA" w:rsidRDefault="00D10414" w:rsidP="006B075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queous fraction</w:t>
            </w:r>
            <w:r w:rsidR="00F14641" w:rsidRPr="00D637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977" w:type="dxa"/>
          </w:tcPr>
          <w:p w:rsidR="00686C09" w:rsidRPr="00D637FA" w:rsidRDefault="00797CE3" w:rsidP="00B30C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1</w:t>
            </w:r>
            <w:r w:rsidR="00FF4DCA" w:rsidRPr="00D637FA">
              <w:rPr>
                <w:rFonts w:ascii="Times New Roman" w:hAnsi="Times New Roman" w:cs="Times New Roman"/>
                <w:sz w:val="24"/>
              </w:rPr>
              <w:t>±</w:t>
            </w:r>
            <w:r w:rsidR="00FF4DCA">
              <w:rPr>
                <w:rFonts w:ascii="Times New Roman" w:hAnsi="Times New Roman" w:cs="Times New Roman"/>
                <w:sz w:val="24"/>
              </w:rPr>
              <w:t>2.1</w:t>
            </w:r>
            <w:r w:rsidR="00F14641"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2976" w:type="dxa"/>
          </w:tcPr>
          <w:p w:rsidR="00686C09" w:rsidRPr="00D637FA" w:rsidRDefault="00797CE3" w:rsidP="00797C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3±23.7</w:t>
            </w:r>
            <w:r w:rsidR="003C2001" w:rsidRPr="00D637FA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686C09" w:rsidRPr="00AE4299" w:rsidTr="00D10414">
        <w:tc>
          <w:tcPr>
            <w:tcW w:w="3227" w:type="dxa"/>
          </w:tcPr>
          <w:p w:rsidR="00686C09" w:rsidRPr="00D637FA" w:rsidRDefault="00D10414" w:rsidP="006B075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-Hexane fraction</w:t>
            </w:r>
            <w:r w:rsidR="00F14641" w:rsidRPr="00D637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977" w:type="dxa"/>
          </w:tcPr>
          <w:p w:rsidR="00686C09" w:rsidRPr="00D637FA" w:rsidRDefault="00257449" w:rsidP="00B30C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6</w:t>
            </w:r>
            <w:r w:rsidRPr="00D637F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2976" w:type="dxa"/>
          </w:tcPr>
          <w:p w:rsidR="00686C09" w:rsidRPr="00D637FA" w:rsidRDefault="00F14641" w:rsidP="00B30C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8±1</w:t>
            </w:r>
            <w:r w:rsidRPr="00D637FA">
              <w:rPr>
                <w:rFonts w:ascii="Times New Roman" w:hAnsi="Times New Roman" w:cs="Times New Roman"/>
                <w:sz w:val="24"/>
              </w:rPr>
              <w:t>5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686C09" w:rsidRPr="00AE4299" w:rsidTr="00D10414">
        <w:tc>
          <w:tcPr>
            <w:tcW w:w="3227" w:type="dxa"/>
          </w:tcPr>
          <w:p w:rsidR="00686C09" w:rsidRPr="00D637FA" w:rsidRDefault="00D10414" w:rsidP="006B075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oform fraction</w:t>
            </w:r>
            <w:r w:rsidR="00F14641" w:rsidRPr="00D637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977" w:type="dxa"/>
          </w:tcPr>
          <w:p w:rsidR="00686C09" w:rsidRPr="00D637FA" w:rsidRDefault="00257449" w:rsidP="00B30C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E35117">
              <w:rPr>
                <w:rFonts w:ascii="Times New Roman" w:hAnsi="Times New Roman" w:cs="Times New Roman"/>
                <w:sz w:val="24"/>
              </w:rPr>
              <w:t>2.1</w:t>
            </w:r>
            <w:r w:rsidR="00E35117" w:rsidRPr="00D637FA">
              <w:rPr>
                <w:rFonts w:ascii="Times New Roman" w:hAnsi="Times New Roman" w:cs="Times New Roman"/>
                <w:sz w:val="24"/>
              </w:rPr>
              <w:t>±</w:t>
            </w:r>
            <w:r w:rsidR="00E35117">
              <w:rPr>
                <w:rFonts w:ascii="Times New Roman" w:hAnsi="Times New Roman" w:cs="Times New Roman"/>
                <w:sz w:val="24"/>
              </w:rPr>
              <w:t>6.2</w:t>
            </w:r>
          </w:p>
        </w:tc>
        <w:tc>
          <w:tcPr>
            <w:tcW w:w="2976" w:type="dxa"/>
          </w:tcPr>
          <w:p w:rsidR="00686C09" w:rsidRPr="00D637FA" w:rsidRDefault="00F14641" w:rsidP="00B30C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±11</w:t>
            </w:r>
            <w:r w:rsidRPr="00D637FA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686C09" w:rsidRPr="00AE4299" w:rsidTr="00D10414">
        <w:tc>
          <w:tcPr>
            <w:tcW w:w="3227" w:type="dxa"/>
          </w:tcPr>
          <w:p w:rsidR="00686C09" w:rsidRPr="00D637FA" w:rsidRDefault="00D10414" w:rsidP="006B075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yl acetate fraction</w:t>
            </w:r>
            <w:r w:rsidR="00F14641" w:rsidRPr="00D637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977" w:type="dxa"/>
          </w:tcPr>
          <w:p w:rsidR="00686C09" w:rsidRPr="00D637FA" w:rsidRDefault="00E35117" w:rsidP="00B30C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9</w:t>
            </w:r>
            <w:r w:rsidRPr="00D637F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7.2</w:t>
            </w:r>
          </w:p>
        </w:tc>
        <w:tc>
          <w:tcPr>
            <w:tcW w:w="2976" w:type="dxa"/>
          </w:tcPr>
          <w:p w:rsidR="00686C09" w:rsidRPr="00D637FA" w:rsidRDefault="00F14641" w:rsidP="00F146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6.8</w:t>
            </w:r>
            <w:r w:rsidRPr="00D637F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D637FA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686C09" w:rsidRPr="00AE4299" w:rsidTr="00D10414">
        <w:tc>
          <w:tcPr>
            <w:tcW w:w="3227" w:type="dxa"/>
          </w:tcPr>
          <w:p w:rsidR="00686C09" w:rsidRPr="00D637FA" w:rsidRDefault="00D10414" w:rsidP="006B075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-Butanol fraction</w:t>
            </w:r>
            <w:r w:rsidR="00F14641" w:rsidRPr="00D637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977" w:type="dxa"/>
          </w:tcPr>
          <w:p w:rsidR="00686C09" w:rsidRPr="00D637FA" w:rsidRDefault="00E35117" w:rsidP="00B30C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6</w:t>
            </w:r>
            <w:r w:rsidRPr="00D637F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2976" w:type="dxa"/>
          </w:tcPr>
          <w:p w:rsidR="00686C09" w:rsidRPr="00D637FA" w:rsidRDefault="00F14641" w:rsidP="00B30C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3±21</w:t>
            </w:r>
            <w:r w:rsidRPr="00D637FA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032B1" w:rsidRPr="00DF5CD8" w:rsidTr="000032B1"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216" w:rsidRDefault="00DF5CD8" w:rsidP="00337216">
            <w:pPr>
              <w:spacing w:line="276" w:lineRule="auto"/>
              <w:rPr>
                <w:rFonts w:ascii="Times New Roman" w:hAnsi="Times New Roman" w:cs="Times New Roman"/>
                <w:vertAlign w:val="subscript"/>
              </w:rPr>
            </w:pPr>
            <w:r w:rsidRPr="00DF5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D637FA">
              <w:rPr>
                <w:rFonts w:ascii="Times New Roman" w:hAnsi="Times New Roman" w:cs="Times New Roman"/>
                <w:vertAlign w:val="subscript"/>
              </w:rPr>
              <w:t xml:space="preserve"> G</w:t>
            </w:r>
            <w:r w:rsidR="00D637FA" w:rsidRPr="00DF5CD8">
              <w:rPr>
                <w:rFonts w:ascii="Times New Roman" w:hAnsi="Times New Roman" w:cs="Times New Roman"/>
                <w:vertAlign w:val="subscript"/>
              </w:rPr>
              <w:t>lucose</w:t>
            </w:r>
            <w:r w:rsidR="00D637FA">
              <w:rPr>
                <w:rFonts w:ascii="Times New Roman" w:hAnsi="Times New Roman" w:cs="Times New Roman"/>
                <w:vertAlign w:val="subscript"/>
              </w:rPr>
              <w:t xml:space="preserve"> 2</w:t>
            </w:r>
            <w:r w:rsidR="00D637FA" w:rsidRPr="00DF5C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.5 </w:t>
            </w:r>
            <w:r w:rsidR="00D637FA" w:rsidRPr="00DF5CD8">
              <w:rPr>
                <w:rFonts w:ascii="Times New Roman" w:hAnsi="Times New Roman" w:cs="Times New Roman"/>
                <w:vertAlign w:val="subscript"/>
              </w:rPr>
              <w:t>g /kg body weight</w:t>
            </w:r>
            <w:r w:rsidR="00D637FA">
              <w:rPr>
                <w:rFonts w:ascii="Times New Roman" w:hAnsi="Times New Roman" w:cs="Times New Roman"/>
                <w:vertAlign w:val="subscript"/>
              </w:rPr>
              <w:t>.</w:t>
            </w:r>
          </w:p>
          <w:p w:rsidR="00DF5CD8" w:rsidRDefault="004F3ECF" w:rsidP="000032B1">
            <w:pPr>
              <w:spacing w:line="276" w:lineRule="auto"/>
              <w:rPr>
                <w:rFonts w:ascii="Times New Roman" w:hAnsi="Times New Roman" w:cs="Times New Roman"/>
                <w:vertAlign w:val="subscript"/>
              </w:rPr>
            </w:pPr>
            <w:r w:rsidRPr="004F3ECF">
              <w:rPr>
                <w:rFonts w:ascii="Times New Roman" w:hAnsi="Times New Roman" w:cs="Times New Roman"/>
                <w:vertAlign w:val="superscript"/>
              </w:rPr>
              <w:t>2</w:t>
            </w:r>
            <w:r w:rsidR="00F14641">
              <w:rPr>
                <w:rFonts w:ascii="Times New Roman" w:hAnsi="Times New Roman" w:cs="Times New Roman"/>
                <w:vertAlign w:val="subscript"/>
              </w:rPr>
              <w:t xml:space="preserve"> Treatment</w:t>
            </w:r>
            <w:r w:rsidR="00D637FA">
              <w:rPr>
                <w:rFonts w:ascii="Times New Roman" w:hAnsi="Times New Roman" w:cs="Times New Roman"/>
                <w:vertAlign w:val="subscript"/>
              </w:rPr>
              <w:t xml:space="preserve"> group</w:t>
            </w:r>
            <w:r w:rsidR="00F14641">
              <w:rPr>
                <w:rFonts w:ascii="Times New Roman" w:hAnsi="Times New Roman" w:cs="Times New Roman"/>
                <w:vertAlign w:val="subscript"/>
              </w:rPr>
              <w:t>s were administered with 4</w:t>
            </w:r>
            <w:r w:rsidR="00D637FA">
              <w:rPr>
                <w:rFonts w:ascii="Times New Roman" w:hAnsi="Times New Roman" w:cs="Times New Roman"/>
                <w:vertAlign w:val="subscript"/>
              </w:rPr>
              <w:t>00 mg/kg dose. Unt</w:t>
            </w:r>
            <w:r w:rsidR="00F14641">
              <w:rPr>
                <w:rFonts w:ascii="Times New Roman" w:hAnsi="Times New Roman" w:cs="Times New Roman"/>
                <w:vertAlign w:val="subscript"/>
              </w:rPr>
              <w:t>reated group received vehicle (water; 10</w:t>
            </w:r>
            <w:r w:rsidR="00D637FA">
              <w:rPr>
                <w:rFonts w:ascii="Times New Roman" w:hAnsi="Times New Roman" w:cs="Times New Roman"/>
                <w:vertAlign w:val="subscript"/>
              </w:rPr>
              <w:t xml:space="preserve"> ml/kg) only.</w:t>
            </w:r>
          </w:p>
          <w:p w:rsidR="006823C9" w:rsidRPr="00DF5CD8" w:rsidRDefault="000032B1" w:rsidP="000C136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F5CD8">
              <w:rPr>
                <w:rFonts w:ascii="Times New Roman" w:hAnsi="Times New Roman" w:cs="Times New Roman"/>
                <w:vertAlign w:val="subscript"/>
              </w:rPr>
              <w:t xml:space="preserve">Data are presented as </w:t>
            </w:r>
            <w:proofErr w:type="spellStart"/>
            <w:r w:rsidRPr="00DF5CD8">
              <w:rPr>
                <w:rFonts w:ascii="Times New Roman" w:hAnsi="Times New Roman" w:cs="Times New Roman"/>
                <w:vertAlign w:val="subscript"/>
              </w:rPr>
              <w:t>Mean±</w:t>
            </w:r>
            <w:r w:rsidR="007942E1">
              <w:rPr>
                <w:rFonts w:ascii="Times New Roman" w:hAnsi="Times New Roman" w:cs="Times New Roman"/>
                <w:vertAlign w:val="subscript"/>
              </w:rPr>
              <w:t>S</w:t>
            </w:r>
            <w:r w:rsidR="000C136B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  <w:r w:rsidR="00F14641">
              <w:rPr>
                <w:rFonts w:ascii="Times New Roman" w:hAnsi="Times New Roman" w:cs="Times New Roman"/>
                <w:vertAlign w:val="subscript"/>
              </w:rPr>
              <w:t xml:space="preserve"> (n= 13</w:t>
            </w:r>
            <w:r w:rsidRPr="00DF5CD8">
              <w:rPr>
                <w:rFonts w:ascii="Times New Roman" w:hAnsi="Times New Roman" w:cs="Times New Roman"/>
                <w:vertAlign w:val="subscript"/>
              </w:rPr>
              <w:t xml:space="preserve">). </w:t>
            </w:r>
            <w:r w:rsidRPr="00DF5C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 values marked with an asterisk (*) or two (**) were significantly different from those of respective control groups at p&lt;0.05 and p&lt;0.01 respectively (Derived from repeated-measures ANOVA and adjusted using Bonferroni correction).</w:t>
            </w:r>
          </w:p>
        </w:tc>
      </w:tr>
    </w:tbl>
    <w:p w:rsidR="008B277F" w:rsidRDefault="008B277F"/>
    <w:p w:rsidR="00686C09" w:rsidRDefault="00686C09"/>
    <w:sectPr w:rsidR="00686C09" w:rsidSect="00CB13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8B277F"/>
    <w:rsid w:val="000032B1"/>
    <w:rsid w:val="000C136B"/>
    <w:rsid w:val="00257449"/>
    <w:rsid w:val="00257962"/>
    <w:rsid w:val="00337216"/>
    <w:rsid w:val="003A5649"/>
    <w:rsid w:val="003B718E"/>
    <w:rsid w:val="003C2001"/>
    <w:rsid w:val="00414B35"/>
    <w:rsid w:val="004E7424"/>
    <w:rsid w:val="004F3ECF"/>
    <w:rsid w:val="00522052"/>
    <w:rsid w:val="006336D6"/>
    <w:rsid w:val="006823C9"/>
    <w:rsid w:val="00686C09"/>
    <w:rsid w:val="006934B3"/>
    <w:rsid w:val="006B0753"/>
    <w:rsid w:val="006B44B4"/>
    <w:rsid w:val="00722CC4"/>
    <w:rsid w:val="00742582"/>
    <w:rsid w:val="007942E1"/>
    <w:rsid w:val="00797CE3"/>
    <w:rsid w:val="007C5219"/>
    <w:rsid w:val="007E4EFF"/>
    <w:rsid w:val="00835171"/>
    <w:rsid w:val="0084412A"/>
    <w:rsid w:val="008B181F"/>
    <w:rsid w:val="008B277F"/>
    <w:rsid w:val="00970089"/>
    <w:rsid w:val="009C5313"/>
    <w:rsid w:val="00A20686"/>
    <w:rsid w:val="00A83B20"/>
    <w:rsid w:val="00A85D80"/>
    <w:rsid w:val="00AE4299"/>
    <w:rsid w:val="00B30C02"/>
    <w:rsid w:val="00B512DB"/>
    <w:rsid w:val="00BF35DF"/>
    <w:rsid w:val="00CB1397"/>
    <w:rsid w:val="00D10414"/>
    <w:rsid w:val="00D17C41"/>
    <w:rsid w:val="00D637FA"/>
    <w:rsid w:val="00DF5CD8"/>
    <w:rsid w:val="00E35117"/>
    <w:rsid w:val="00E35E9F"/>
    <w:rsid w:val="00EA441E"/>
    <w:rsid w:val="00EC2DF9"/>
    <w:rsid w:val="00EF6B88"/>
    <w:rsid w:val="00F14641"/>
    <w:rsid w:val="00F20A9B"/>
    <w:rsid w:val="00F62BB6"/>
    <w:rsid w:val="00FA7FA3"/>
    <w:rsid w:val="00FE52FA"/>
    <w:rsid w:val="00FF4D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77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mus</dc:creator>
  <cp:lastModifiedBy>Owner</cp:lastModifiedBy>
  <cp:revision>2</cp:revision>
  <dcterms:created xsi:type="dcterms:W3CDTF">2014-12-26T20:30:00Z</dcterms:created>
  <dcterms:modified xsi:type="dcterms:W3CDTF">2014-12-26T20:30:00Z</dcterms:modified>
</cp:coreProperties>
</file>